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8B56B8" w14:paraId="65248F79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13E2323F" w14:textId="77777777" w:rsidR="008B56B8" w:rsidRDefault="002B20F5">
            <w:pPr>
              <w:pStyle w:val="TableParagraph"/>
              <w:spacing w:before="201"/>
              <w:ind w:left="107" w:right="214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Paper Section/</w:t>
            </w:r>
          </w:p>
          <w:p w14:paraId="67AE5674" w14:textId="77777777" w:rsidR="008B56B8" w:rsidRDefault="002B20F5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2637897E" w14:textId="77777777" w:rsidR="008B56B8" w:rsidRDefault="002B20F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4"/>
              </w:rPr>
              <w:t xml:space="preserve">Item </w:t>
            </w:r>
            <w:r>
              <w:rPr>
                <w:rFonts w:ascii="Cambria"/>
                <w:b/>
                <w:spacing w:val="-6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3BA26916" w14:textId="77777777" w:rsidR="008B56B8" w:rsidRDefault="002B20F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60A64150" w14:textId="77777777" w:rsidR="008B56B8" w:rsidRDefault="002B20F5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ported?</w:t>
            </w:r>
          </w:p>
        </w:tc>
      </w:tr>
      <w:tr w:rsidR="008B56B8" w14:paraId="3EC04BCC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46A106FF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2A965003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638841BA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7D4E7713" w14:textId="77777777" w:rsidR="008B56B8" w:rsidRDefault="008B56B8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463B136E" w14:textId="77777777" w:rsidR="008B56B8" w:rsidRDefault="002B20F5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D76104B" wp14:editId="355BFD57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636542CB" w14:textId="77777777" w:rsidR="008B56B8" w:rsidRDefault="002B20F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2"/>
              </w:rPr>
              <w:t xml:space="preserve"> </w:t>
            </w:r>
            <w:r>
              <w:rPr>
                <w:rFonts w:ascii="Cambria"/>
                <w:b/>
                <w:spacing w:val="-10"/>
              </w:rPr>
              <w:t>#</w:t>
            </w:r>
          </w:p>
        </w:tc>
      </w:tr>
      <w:tr w:rsidR="008B56B8" w14:paraId="1F77A3D4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7228BA15" w14:textId="77777777" w:rsidR="008B56B8" w:rsidRDefault="002B20F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3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2"/>
              </w:rPr>
              <w:t xml:space="preserve"> Abstract</w:t>
            </w:r>
          </w:p>
        </w:tc>
      </w:tr>
      <w:tr w:rsidR="008B56B8" w14:paraId="62E5A2E1" w14:textId="77777777">
        <w:trPr>
          <w:trHeight w:val="280"/>
        </w:trPr>
        <w:tc>
          <w:tcPr>
            <w:tcW w:w="1640" w:type="dxa"/>
            <w:vMerge w:val="restart"/>
          </w:tcPr>
          <w:p w14:paraId="4BD4BA95" w14:textId="77777777" w:rsidR="008B56B8" w:rsidRDefault="002B20F5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3B06B34E" w14:textId="77777777" w:rsidR="008B56B8" w:rsidRDefault="002B20F5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B1994A0" w14:textId="77777777" w:rsidR="008B56B8" w:rsidRDefault="002B20F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512C242" wp14:editId="5BB314AC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F677711" w14:textId="5699BD08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F4FC92C" w14:textId="50FF9CD4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1–2</w:t>
            </w:r>
          </w:p>
        </w:tc>
      </w:tr>
      <w:tr w:rsidR="008B56B8" w14:paraId="0EBC1A7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EA6825C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4E3B71F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EF506D6" w14:textId="77777777" w:rsidR="008B56B8" w:rsidRDefault="002B20F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02CFB41" wp14:editId="58AFAE40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143334" w14:textId="2AFC0BA6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6FD4E93" w14:textId="03748FCC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1–2</w:t>
            </w:r>
          </w:p>
        </w:tc>
      </w:tr>
      <w:tr w:rsidR="008B56B8" w14:paraId="052C91FE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5048DB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07DC8A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8A471F3" w14:textId="77777777" w:rsidR="008B56B8" w:rsidRDefault="002B20F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6BCAB96" wp14:editId="6F0F75A7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7B44C9F" w14:textId="596F20EB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AEC4554" w14:textId="6AB3616F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1–2</w:t>
            </w:r>
          </w:p>
        </w:tc>
      </w:tr>
      <w:tr w:rsidR="008B56B8" w14:paraId="2C3DFFEC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9E97519" w14:textId="77777777" w:rsidR="008B56B8" w:rsidRDefault="002B20F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Introduction</w:t>
            </w:r>
          </w:p>
        </w:tc>
      </w:tr>
      <w:tr w:rsidR="008B56B8" w14:paraId="256EDAB3" w14:textId="77777777">
        <w:trPr>
          <w:trHeight w:val="280"/>
        </w:trPr>
        <w:tc>
          <w:tcPr>
            <w:tcW w:w="1640" w:type="dxa"/>
            <w:vMerge w:val="restart"/>
          </w:tcPr>
          <w:p w14:paraId="618FD148" w14:textId="77777777" w:rsidR="008B56B8" w:rsidRDefault="002B20F5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655C9B1C" w14:textId="77777777" w:rsidR="008B56B8" w:rsidRDefault="002B20F5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CB766DA" w14:textId="77777777" w:rsidR="008B56B8" w:rsidRDefault="002B20F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F21718B" wp14:editId="010DAE4D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2F17F55" w14:textId="26A56E99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5AE93F4" w14:textId="44EF7D71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8B56B8" w14:paraId="59B8C041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8C8BD73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818B600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70AF3F2" w14:textId="77777777" w:rsidR="008B56B8" w:rsidRDefault="002B20F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4E47A6C" wp14:editId="4C39286C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A3D4B80" w14:textId="7BC3DE7E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C865D5E" w14:textId="10A724A9" w:rsidR="008B56B8" w:rsidRDefault="00E80273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</w:tr>
      <w:tr w:rsidR="008B56B8" w14:paraId="66E1B3E9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FB4670A" w14:textId="77777777" w:rsidR="008B56B8" w:rsidRDefault="002B20F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Methods</w:t>
            </w:r>
          </w:p>
        </w:tc>
      </w:tr>
      <w:tr w:rsidR="008B56B8" w14:paraId="657A65AB" w14:textId="77777777">
        <w:trPr>
          <w:trHeight w:val="549"/>
        </w:trPr>
        <w:tc>
          <w:tcPr>
            <w:tcW w:w="1640" w:type="dxa"/>
            <w:vMerge w:val="restart"/>
          </w:tcPr>
          <w:p w14:paraId="7BBFE435" w14:textId="77777777" w:rsidR="008B56B8" w:rsidRDefault="002B20F5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0BA2BB0B" w14:textId="77777777" w:rsidR="008B56B8" w:rsidRDefault="002B20F5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CEE5D26" w14:textId="77777777" w:rsidR="008B56B8" w:rsidRDefault="002B20F5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7D09C7F" wp14:editId="291085E3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F7877EF" w14:textId="5DF7C9AF" w:rsidR="008B56B8" w:rsidRDefault="00E80273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B9DF2DA" w14:textId="3F4042EC" w:rsidR="008B56B8" w:rsidRDefault="005A3AAD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206C4" w14:paraId="518A5CD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39B2E1C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44AB9C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78456E" w14:textId="77777777" w:rsidR="00E206C4" w:rsidRDefault="00E206C4" w:rsidP="00E206C4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5136" behindDoc="1" locked="0" layoutInCell="1" allowOverlap="1" wp14:anchorId="79ED0F75" wp14:editId="1676EBF9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0CBB21" id="Group 9" o:spid="_x0000_s1026" style="position:absolute;margin-left:5.3pt;margin-top:0;width:10.1pt;height:13.45pt;z-index:-1612134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0C6AEC" w14:textId="51C29AA3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6EB109" w14:textId="51BF569C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206C4" w14:paraId="15CEC24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4417A0C2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7EFC5B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7A40CA4" w14:textId="77777777" w:rsidR="00E206C4" w:rsidRDefault="00E206C4" w:rsidP="00E206C4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6160" behindDoc="1" locked="0" layoutInCell="1" allowOverlap="1" wp14:anchorId="6B477BA8" wp14:editId="305FD1D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457EFE9" id="Group 11" o:spid="_x0000_s1026" style="position:absolute;margin-left:5.3pt;margin-top:-.05pt;width:10.1pt;height:13.45pt;z-index:-161203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85EAC2" w14:textId="01BA5661" w:rsidR="00E206C4" w:rsidRDefault="00E206C4" w:rsidP="00E206C4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B8C05FF" w14:textId="76D9E603" w:rsidR="00E206C4" w:rsidRDefault="00E206C4" w:rsidP="00E206C4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206C4" w14:paraId="3EE3ECE8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38010CCB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549526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6EA9EA3" w14:textId="77777777" w:rsidR="00E206C4" w:rsidRDefault="00E206C4" w:rsidP="00E206C4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7184" behindDoc="1" locked="0" layoutInCell="1" allowOverlap="1" wp14:anchorId="67012D71" wp14:editId="3339452F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C3AE819" id="Group 13" o:spid="_x0000_s1026" style="position:absolute;margin-left:5.3pt;margin-top:-.05pt;width:10.1pt;height:13.45pt;z-index:-16119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1D47FCC" w14:textId="2D2CB103" w:rsidR="00E206C4" w:rsidRDefault="00E206C4" w:rsidP="00E206C4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03791E0" w14:textId="383B28A2" w:rsidR="00E206C4" w:rsidRDefault="00E206C4" w:rsidP="00E206C4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5A3AAD" w14:paraId="277F3C58" w14:textId="77777777">
        <w:trPr>
          <w:trHeight w:val="549"/>
        </w:trPr>
        <w:tc>
          <w:tcPr>
            <w:tcW w:w="1640" w:type="dxa"/>
            <w:vMerge w:val="restart"/>
          </w:tcPr>
          <w:p w14:paraId="49045267" w14:textId="77777777" w:rsidR="005A3AAD" w:rsidRDefault="005A3AAD" w:rsidP="005A3AAD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45DA1641" w14:textId="77777777" w:rsidR="005A3AAD" w:rsidRDefault="005A3AAD" w:rsidP="005A3AAD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A949779" w14:textId="77777777" w:rsidR="005A3AAD" w:rsidRDefault="005A3AAD" w:rsidP="005A3AAD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71FDC97" wp14:editId="5C5E4F64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183F153" w14:textId="77777777" w:rsidR="005A3AAD" w:rsidRDefault="005A3AAD" w:rsidP="005A3AAD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DCDB401" w14:textId="77777777" w:rsidR="005A3AAD" w:rsidRDefault="005A3AAD" w:rsidP="005A3AAD">
            <w:pPr>
              <w:pStyle w:val="TableParagraph"/>
              <w:rPr>
                <w:rFonts w:ascii="Times New Roman"/>
              </w:rPr>
            </w:pPr>
          </w:p>
        </w:tc>
      </w:tr>
      <w:tr w:rsidR="005A3AAD" w14:paraId="44053773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573AB55D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4C8FE0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3824BE" w14:textId="77777777" w:rsidR="005A3AAD" w:rsidRDefault="005A3AAD" w:rsidP="005A3AAD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E678D9" w14:textId="3590B731" w:rsidR="005A3AAD" w:rsidRDefault="005A3AAD" w:rsidP="005A3AAD">
            <w:pPr>
              <w:pStyle w:val="TableParagraph"/>
              <w:rPr>
                <w:rFonts w:ascii="Times New Roman"/>
                <w:sz w:val="18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B6F5EC" w14:textId="1A605799" w:rsidR="005A3AAD" w:rsidRDefault="005A3AAD" w:rsidP="005A3AAD">
            <w:pPr>
              <w:pStyle w:val="TableParagraph"/>
              <w:rPr>
                <w:rFonts w:ascii="Times New Roman"/>
                <w:sz w:val="18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="00F668A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F668A8" w14:paraId="6074BC49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72D1304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73F4AEF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2A7B6F" w14:textId="77777777" w:rsidR="00F668A8" w:rsidRDefault="00F668A8" w:rsidP="00F668A8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CE052E" w14:textId="4017A6A4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4A95D80" w14:textId="54234BB5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F73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–7</w:t>
            </w:r>
          </w:p>
        </w:tc>
      </w:tr>
      <w:tr w:rsidR="00F668A8" w14:paraId="53ACCAD2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968239E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B2B6234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633DD5" w14:textId="77777777" w:rsidR="00F668A8" w:rsidRDefault="00F668A8" w:rsidP="00F668A8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47DF29" w14:textId="215CF2D9" w:rsidR="00F668A8" w:rsidRDefault="00F668A8" w:rsidP="00F668A8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48E603" w14:textId="7A43D5EE" w:rsidR="00F668A8" w:rsidRDefault="00F668A8" w:rsidP="00F668A8">
            <w:pPr>
              <w:pStyle w:val="TableParagraph"/>
              <w:rPr>
                <w:rFonts w:ascii="Times New Roman"/>
                <w:sz w:val="20"/>
              </w:rPr>
            </w:pPr>
            <w:r w:rsidRPr="00F73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–7</w:t>
            </w:r>
          </w:p>
        </w:tc>
      </w:tr>
      <w:tr w:rsidR="00F668A8" w14:paraId="50CE6847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6EDA9F1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9D3941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AA16A7" w14:textId="77777777" w:rsidR="00F668A8" w:rsidRDefault="00F668A8" w:rsidP="00F668A8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33ECAC" w14:textId="662F2AA0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0B3A75" w14:textId="3498DED0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F73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–7</w:t>
            </w:r>
          </w:p>
        </w:tc>
      </w:tr>
      <w:tr w:rsidR="00F668A8" w14:paraId="782F0C0B" w14:textId="77777777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9835A77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324592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A3D0AD" w14:textId="77777777" w:rsidR="00F668A8" w:rsidRDefault="00F668A8" w:rsidP="00F668A8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894021" w14:textId="4016075C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6E368A" w14:textId="4A549C27" w:rsidR="00F668A8" w:rsidRDefault="00F668A8" w:rsidP="00F668A8">
            <w:pPr>
              <w:pStyle w:val="TableParagraph"/>
              <w:rPr>
                <w:rFonts w:ascii="Times New Roman"/>
                <w:sz w:val="18"/>
              </w:rPr>
            </w:pPr>
            <w:r w:rsidRPr="00F73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–7</w:t>
            </w:r>
          </w:p>
        </w:tc>
      </w:tr>
      <w:tr w:rsidR="00F668A8" w14:paraId="2CD66A84" w14:textId="77777777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3FEDFFE0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87E1436" w14:textId="77777777" w:rsidR="00F668A8" w:rsidRDefault="00F668A8" w:rsidP="00F668A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DA1B4F" w14:textId="77777777" w:rsidR="00F668A8" w:rsidRDefault="00F668A8" w:rsidP="00F668A8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5556684F" w14:textId="77777777" w:rsidR="00F668A8" w:rsidRDefault="00F668A8" w:rsidP="00F668A8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EEC8AE5" w14:textId="3ADCD42A" w:rsidR="00F668A8" w:rsidRDefault="00F668A8" w:rsidP="00F668A8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3995820" w14:textId="7096109C" w:rsidR="00F668A8" w:rsidRDefault="00F668A8" w:rsidP="00F668A8">
            <w:pPr>
              <w:pStyle w:val="TableParagraph"/>
              <w:rPr>
                <w:rFonts w:ascii="Times New Roman"/>
              </w:rPr>
            </w:pPr>
            <w:r w:rsidRPr="00F73E2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6–7</w:t>
            </w:r>
          </w:p>
        </w:tc>
      </w:tr>
      <w:tr w:rsidR="005A3AAD" w14:paraId="1945E75A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8C107D8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56C4A8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BC33D0A" w14:textId="77777777" w:rsidR="005A3AAD" w:rsidRDefault="005A3AAD" w:rsidP="005A3AAD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0C09AAF0" w14:textId="77777777" w:rsidR="005A3AAD" w:rsidRDefault="005A3AAD" w:rsidP="005A3AAD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EF67DE" w14:textId="158565E6" w:rsidR="005A3AAD" w:rsidRDefault="005A3AAD" w:rsidP="005A3AAD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708FB5" w14:textId="7AB590CF" w:rsidR="005A3AAD" w:rsidRDefault="00F668A8" w:rsidP="005A3AAD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</w:tr>
      <w:tr w:rsidR="005A3AAD" w14:paraId="572E1847" w14:textId="77777777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29C91DF2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8E93E0" w14:textId="77777777" w:rsidR="005A3AAD" w:rsidRDefault="005A3AAD" w:rsidP="005A3AA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FCBAC60" w14:textId="77777777" w:rsidR="005A3AAD" w:rsidRDefault="005A3AAD" w:rsidP="005A3AAD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3A0BAF7" w14:textId="3BF9C789" w:rsidR="005A3AAD" w:rsidRDefault="005A3AAD" w:rsidP="005A3A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8315246" w14:textId="0526C900" w:rsidR="005A3AAD" w:rsidRDefault="005A3AAD" w:rsidP="005A3AAD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5A3AAD" w14:paraId="3D7B4573" w14:textId="77777777">
        <w:trPr>
          <w:trHeight w:val="278"/>
        </w:trPr>
        <w:tc>
          <w:tcPr>
            <w:tcW w:w="1640" w:type="dxa"/>
          </w:tcPr>
          <w:p w14:paraId="1E663542" w14:textId="77777777" w:rsidR="005A3AAD" w:rsidRDefault="005A3AAD" w:rsidP="005A3AAD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5215FA2B" w14:textId="77777777" w:rsidR="005A3AAD" w:rsidRDefault="005A3AAD" w:rsidP="005A3AAD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302B319E" w14:textId="77777777" w:rsidR="005A3AAD" w:rsidRDefault="005A3AAD" w:rsidP="005A3AAD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918948F" wp14:editId="2F07F4A3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041B46C1" w14:textId="00FBD937" w:rsidR="005A3AAD" w:rsidRDefault="005A3AAD" w:rsidP="005A3AAD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</w:tcPr>
          <w:p w14:paraId="2576111D" w14:textId="5D21D039" w:rsidR="005A3AAD" w:rsidRDefault="00724273" w:rsidP="005A3AAD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5A3AAD" w14:paraId="1D31A32E" w14:textId="77777777">
        <w:trPr>
          <w:trHeight w:val="280"/>
        </w:trPr>
        <w:tc>
          <w:tcPr>
            <w:tcW w:w="1640" w:type="dxa"/>
            <w:vMerge w:val="restart"/>
          </w:tcPr>
          <w:p w14:paraId="3D24244B" w14:textId="77777777" w:rsidR="005A3AAD" w:rsidRDefault="005A3AAD" w:rsidP="005A3AAD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2E913115" w14:textId="77777777" w:rsidR="005A3AAD" w:rsidRDefault="005A3AAD" w:rsidP="005A3AAD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314B252" w14:textId="77777777" w:rsidR="005A3AAD" w:rsidRDefault="005A3AAD" w:rsidP="005A3AAD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F40DE04" wp14:editId="56922042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C09B667" w14:textId="7868B7FF" w:rsidR="005A3AAD" w:rsidRDefault="005A3AAD" w:rsidP="005A3AAD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3BA75340" w14:textId="46D6B9BA" w:rsidR="005A3AAD" w:rsidRDefault="00F668A8" w:rsidP="005A3AAD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E206C4" w14:paraId="5132894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44DE8E4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BEC29C1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0A8A0E" w14:textId="77777777" w:rsidR="00E206C4" w:rsidRDefault="00E206C4" w:rsidP="00E206C4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EEC77E4" wp14:editId="10C03F98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55F3D15" w14:textId="757748F0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B75486" w14:textId="75A133B9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E206C4" w14:paraId="3A89763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ACA02AD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D5670F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FDF9DD6" w14:textId="77777777" w:rsidR="00E206C4" w:rsidRDefault="00E206C4" w:rsidP="00E206C4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A5474EC" wp14:editId="55165F3E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0B71075" w14:textId="257753BD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9FF19B1" w14:textId="6BF83788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5A3AAD" w14:paraId="59433AEC" w14:textId="77777777">
        <w:trPr>
          <w:trHeight w:val="549"/>
        </w:trPr>
        <w:tc>
          <w:tcPr>
            <w:tcW w:w="1640" w:type="dxa"/>
          </w:tcPr>
          <w:p w14:paraId="4687F5F0" w14:textId="77777777" w:rsidR="005A3AAD" w:rsidRDefault="005A3AAD" w:rsidP="005A3AAD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68F2E49B" w14:textId="77777777" w:rsidR="005A3AAD" w:rsidRDefault="005A3AAD" w:rsidP="005A3AAD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49390824" w14:textId="77777777" w:rsidR="005A3AAD" w:rsidRDefault="005A3AAD" w:rsidP="005A3AAD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57248" behindDoc="1" locked="0" layoutInCell="1" allowOverlap="1" wp14:anchorId="5650C1BC" wp14:editId="73253EE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100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BF1F7FF" id="Group 20" o:spid="_x0000_s1026" style="position:absolute;margin-left:5.3pt;margin-top:0;width:10.1pt;height:13.5pt;z-index:-1615923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">
                      <v:shape id="Image 21" o:spid="_x0000_s1027" type="#_x0000_t75" style="position:absolute;width:128016;height:1710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2BFA3442" w14:textId="20369164" w:rsidR="005A3AAD" w:rsidRDefault="005A3AAD" w:rsidP="005A3AAD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</w:tcPr>
          <w:p w14:paraId="38B38006" w14:textId="78C70E3F" w:rsidR="005A3AAD" w:rsidRDefault="00724273" w:rsidP="005A3AAD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724273" w14:paraId="52EF4AAA" w14:textId="77777777">
        <w:trPr>
          <w:trHeight w:val="549"/>
        </w:trPr>
        <w:tc>
          <w:tcPr>
            <w:tcW w:w="1640" w:type="dxa"/>
            <w:vMerge w:val="restart"/>
          </w:tcPr>
          <w:p w14:paraId="03385A49" w14:textId="77777777" w:rsidR="00724273" w:rsidRDefault="00724273" w:rsidP="00724273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23EC613D" w14:textId="77777777" w:rsidR="00724273" w:rsidRDefault="00724273" w:rsidP="00724273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E5B15EA" w14:textId="77777777" w:rsidR="00724273" w:rsidRDefault="00724273" w:rsidP="00724273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62368" behindDoc="1" locked="0" layoutInCell="1" allowOverlap="1" wp14:anchorId="76EC3767" wp14:editId="5F166FD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4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3561A5A" id="Group 22" o:spid="_x0000_s1026" style="position:absolute;margin-left:5.3pt;margin-top:0;width:10.1pt;height:13.45pt;z-index:-161541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">
                      <v:shape id="Image 23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76477B1" w14:textId="68745EE6" w:rsidR="00724273" w:rsidRDefault="00724273" w:rsidP="00724273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450984A" w14:textId="5151EFB7" w:rsidR="00724273" w:rsidRDefault="00724273" w:rsidP="00724273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206C4" w14:paraId="76195847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110384B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64C7B9A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F2E7B11" w14:textId="77777777" w:rsidR="00E206C4" w:rsidRDefault="00E206C4" w:rsidP="00E206C4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9232" behindDoc="1" locked="0" layoutInCell="1" allowOverlap="1" wp14:anchorId="7ACE5E74" wp14:editId="5A0A7AE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D6D60F" id="Group 24" o:spid="_x0000_s1026" style="position:absolute;margin-left:5.3pt;margin-top:0;width:10.1pt;height:13.45pt;z-index:-16117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3416E4" w14:textId="536998E3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5EE8E5" w14:textId="256BB0A2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A5279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  <w:tr w:rsidR="00E206C4" w14:paraId="679EA44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55C99BF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831B44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CB9C23E" w14:textId="77777777" w:rsidR="00E206C4" w:rsidRDefault="00E206C4" w:rsidP="00E206C4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200256" behindDoc="1" locked="0" layoutInCell="1" allowOverlap="1" wp14:anchorId="5F1AE0CA" wp14:editId="252E878A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5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50C7AFD" id="Group 26" o:spid="_x0000_s1026" style="position:absolute;margin-left:5.3pt;margin-top:0;width:10.1pt;height:13.45pt;z-index:-161162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">
                      <v:shape id="Image 27" o:spid="_x0000_s1027" type="#_x0000_t75" style="position:absolute;width:128016;height:1707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D5D8364" w14:textId="151B158F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7865604" w14:textId="282CBE29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A5279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</w:tbl>
    <w:p w14:paraId="4C10326C" w14:textId="77777777" w:rsidR="008B56B8" w:rsidRDefault="008B56B8">
      <w:pPr>
        <w:rPr>
          <w:rFonts w:ascii="Times New Roman"/>
        </w:rPr>
        <w:sectPr w:rsidR="008B56B8">
          <w:headerReference w:type="default" r:id="rId11"/>
          <w:type w:val="continuous"/>
          <w:pgSz w:w="12240" w:h="15840"/>
          <w:pgMar w:top="1240" w:right="520" w:bottom="280" w:left="500" w:header="920" w:footer="0" w:gutter="0"/>
          <w:pgNumType w:start="1"/>
          <w:cols w:space="720"/>
        </w:sectPr>
      </w:pPr>
    </w:p>
    <w:tbl>
      <w:tblPr>
        <w:tblW w:w="11218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937"/>
      </w:tblGrid>
      <w:tr w:rsidR="008B56B8" w14:paraId="768354EF" w14:textId="77777777" w:rsidTr="008D1720">
        <w:trPr>
          <w:trHeight w:val="1593"/>
        </w:trPr>
        <w:tc>
          <w:tcPr>
            <w:tcW w:w="1640" w:type="dxa"/>
          </w:tcPr>
          <w:p w14:paraId="246B26CA" w14:textId="77777777" w:rsidR="008B56B8" w:rsidRDefault="002B20F5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3DBBC6C9" w14:textId="77777777" w:rsidR="008B56B8" w:rsidRDefault="002B20F5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67C5D7B9" w14:textId="77777777" w:rsidR="008B56B8" w:rsidRDefault="002B20F5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5129107" wp14:editId="34526F7E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2BF1B1B8" w14:textId="43028336" w:rsidR="008B56B8" w:rsidRDefault="00E71A0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937" w:type="dxa"/>
          </w:tcPr>
          <w:p w14:paraId="723BADB1" w14:textId="77777777" w:rsidR="008B56B8" w:rsidRDefault="008B56B8">
            <w:pPr>
              <w:pStyle w:val="TableParagraph"/>
              <w:rPr>
                <w:rFonts w:ascii="Times New Roman"/>
              </w:rPr>
            </w:pPr>
          </w:p>
        </w:tc>
      </w:tr>
      <w:tr w:rsidR="008B56B8" w14:paraId="3344B33F" w14:textId="77777777" w:rsidTr="008D1720">
        <w:trPr>
          <w:trHeight w:val="549"/>
        </w:trPr>
        <w:tc>
          <w:tcPr>
            <w:tcW w:w="1640" w:type="dxa"/>
            <w:vMerge w:val="restart"/>
          </w:tcPr>
          <w:p w14:paraId="275E5BEC" w14:textId="77777777" w:rsidR="008B56B8" w:rsidRDefault="002B20F5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69F93364" w14:textId="77777777" w:rsidR="008B56B8" w:rsidRDefault="002B20F5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835682F" w14:textId="77777777" w:rsidR="008B56B8" w:rsidRDefault="002B20F5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98C0638" wp14:editId="6BD77D30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3EA9948" w14:textId="6ED64626" w:rsidR="008B56B8" w:rsidRDefault="00E71A0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937" w:type="dxa"/>
            <w:tcBorders>
              <w:bottom w:val="dashSmallGap" w:sz="4" w:space="0" w:color="000000"/>
            </w:tcBorders>
          </w:tcPr>
          <w:p w14:paraId="6A074090" w14:textId="411CA698" w:rsidR="008B56B8" w:rsidRPr="008D1720" w:rsidRDefault="008D1720">
            <w:pPr>
              <w:pStyle w:val="TableParagraph"/>
              <w:rPr>
                <w:rFonts w:ascii="Times New Roman"/>
                <w:b/>
                <w:bCs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8B56B8" w14:paraId="3E1A14C3" w14:textId="77777777" w:rsidTr="008D1720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6D9D570B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21350F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CFD683A" w14:textId="77777777" w:rsidR="008B56B8" w:rsidRDefault="002B20F5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4EA9B64" wp14:editId="77581607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0944280" w14:textId="77777777" w:rsidR="008B56B8" w:rsidRDefault="008B56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" w:type="dxa"/>
            <w:tcBorders>
              <w:top w:val="dashSmallGap" w:sz="4" w:space="0" w:color="000000"/>
            </w:tcBorders>
          </w:tcPr>
          <w:p w14:paraId="32C802A4" w14:textId="77777777" w:rsidR="008B56B8" w:rsidRDefault="008B56B8">
            <w:pPr>
              <w:pStyle w:val="TableParagraph"/>
              <w:rPr>
                <w:rFonts w:ascii="Times New Roman"/>
              </w:rPr>
            </w:pPr>
          </w:p>
        </w:tc>
      </w:tr>
      <w:tr w:rsidR="008B56B8" w14:paraId="03CFEB3D" w14:textId="77777777" w:rsidTr="008D1720">
        <w:trPr>
          <w:trHeight w:val="547"/>
        </w:trPr>
        <w:tc>
          <w:tcPr>
            <w:tcW w:w="1640" w:type="dxa"/>
            <w:vMerge w:val="restart"/>
          </w:tcPr>
          <w:p w14:paraId="099B45C0" w14:textId="77777777" w:rsidR="008B56B8" w:rsidRDefault="002B20F5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24CF801D" w14:textId="77777777" w:rsidR="008B56B8" w:rsidRDefault="002B20F5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7729633" w14:textId="77777777" w:rsidR="008B56B8" w:rsidRDefault="002B20F5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9520E6C" wp14:editId="2BFFECB9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1F90F2D" w14:textId="4E65815F" w:rsidR="008B56B8" w:rsidRDefault="00E71A0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937" w:type="dxa"/>
            <w:tcBorders>
              <w:bottom w:val="dashSmallGap" w:sz="4" w:space="0" w:color="000000"/>
            </w:tcBorders>
          </w:tcPr>
          <w:p w14:paraId="1AC7F35D" w14:textId="75242425" w:rsidR="008B56B8" w:rsidRDefault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8B56B8" w14:paraId="52541ADF" w14:textId="77777777" w:rsidTr="008D172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A803C54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4975310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C5A398C" w14:textId="77777777" w:rsidR="008B56B8" w:rsidRDefault="002B20F5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429447C" wp14:editId="0E350345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5E7431" w14:textId="0677C99D" w:rsidR="008B56B8" w:rsidRDefault="005A3AAD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9C6ED0" w14:textId="4E07552A" w:rsidR="008B56B8" w:rsidRDefault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8B56B8" w14:paraId="4E20B340" w14:textId="77777777" w:rsidTr="008D172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F97B9D8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C195B1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989BD0" w14:textId="77777777" w:rsidR="008B56B8" w:rsidRDefault="002B20F5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184" behindDoc="1" locked="0" layoutInCell="1" allowOverlap="1" wp14:anchorId="22CB26B7" wp14:editId="6698FA3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D5E2F0" id="Group 33" o:spid="_x0000_s1026" style="position:absolute;margin-left:5.3pt;margin-top:-.05pt;width:10.1pt;height:13.45pt;z-index:-16183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9E65C9" w14:textId="77777777" w:rsidR="008B56B8" w:rsidRDefault="008B56B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B3A729" w14:textId="77777777" w:rsidR="008B56B8" w:rsidRDefault="008B56B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8B56B8" w14:paraId="75B03508" w14:textId="77777777" w:rsidTr="008D1720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78972B1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F01E557" w14:textId="77777777" w:rsidR="008B56B8" w:rsidRDefault="008B56B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6C809CF" w14:textId="77777777" w:rsidR="008B56B8" w:rsidRDefault="002B20F5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696" behindDoc="1" locked="0" layoutInCell="1" allowOverlap="1" wp14:anchorId="15C50C78" wp14:editId="437C194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E1B19E0" id="Group 35" o:spid="_x0000_s1026" style="position:absolute;margin-left:5.3pt;margin-top:-.05pt;width:10.1pt;height:13.45pt;z-index:-161827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32CFD74" w14:textId="294570E9" w:rsidR="008B56B8" w:rsidRDefault="005A3AA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</w:tcBorders>
          </w:tcPr>
          <w:p w14:paraId="400407E8" w14:textId="6D4F38D9" w:rsidR="008B56B8" w:rsidRDefault="008D1720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</w:tr>
      <w:tr w:rsidR="008B56B8" w14:paraId="125D7DE8" w14:textId="77777777" w:rsidTr="008D1720">
        <w:trPr>
          <w:trHeight w:val="457"/>
        </w:trPr>
        <w:tc>
          <w:tcPr>
            <w:tcW w:w="11218" w:type="dxa"/>
            <w:gridSpan w:val="5"/>
            <w:shd w:val="clear" w:color="auto" w:fill="FFFFCC"/>
          </w:tcPr>
          <w:p w14:paraId="03EF6760" w14:textId="77777777" w:rsidR="008B56B8" w:rsidRDefault="002B20F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Results</w:t>
            </w:r>
          </w:p>
        </w:tc>
      </w:tr>
      <w:tr w:rsidR="008B56B8" w14:paraId="3E1822CD" w14:textId="77777777" w:rsidTr="008D1720">
        <w:trPr>
          <w:trHeight w:val="818"/>
        </w:trPr>
        <w:tc>
          <w:tcPr>
            <w:tcW w:w="1640" w:type="dxa"/>
            <w:vMerge w:val="restart"/>
          </w:tcPr>
          <w:p w14:paraId="27B3F151" w14:textId="77777777" w:rsidR="008B56B8" w:rsidRDefault="002B20F5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3D3D8791" w14:textId="77777777" w:rsidR="008B56B8" w:rsidRDefault="002B20F5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C86A907" w14:textId="77777777" w:rsidR="008B56B8" w:rsidRDefault="002B20F5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208" behindDoc="1" locked="0" layoutInCell="1" allowOverlap="1" wp14:anchorId="0AE3AAA4" wp14:editId="5B161F3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0FE92AD" id="Group 37" o:spid="_x0000_s1026" style="position:absolute;margin-left:5.3pt;margin-top:0;width:10.1pt;height:13.45pt;z-index:-16182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550F6C33" w14:textId="77777777" w:rsidR="008B56B8" w:rsidRDefault="008B56B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937" w:type="dxa"/>
            <w:tcBorders>
              <w:bottom w:val="dashSmallGap" w:sz="4" w:space="0" w:color="000000"/>
            </w:tcBorders>
          </w:tcPr>
          <w:p w14:paraId="4BB6C7B4" w14:textId="77777777" w:rsidR="008B56B8" w:rsidRDefault="008B56B8">
            <w:pPr>
              <w:pStyle w:val="TableParagraph"/>
              <w:rPr>
                <w:rFonts w:ascii="Times New Roman"/>
              </w:rPr>
            </w:pPr>
          </w:p>
        </w:tc>
      </w:tr>
      <w:tr w:rsidR="008D1720" w14:paraId="567B118E" w14:textId="77777777" w:rsidTr="008D1720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3EFBE738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0E21387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14071F" w14:textId="77777777" w:rsidR="008D1720" w:rsidRDefault="008D1720" w:rsidP="008D172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07620B61" w14:textId="77777777" w:rsidR="008D1720" w:rsidRDefault="008D1720" w:rsidP="008D1720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75B36EB" w14:textId="0E3B8D1F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156B56D" w14:textId="0411592B" w:rsidR="008D1720" w:rsidRDefault="008D1720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E206C4" w14:paraId="29E1A703" w14:textId="77777777" w:rsidTr="008D172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4A5D5132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00D87B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7DE769" w14:textId="77777777" w:rsidR="00E206C4" w:rsidRDefault="00E206C4" w:rsidP="00E206C4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69238361" w14:textId="77777777" w:rsidR="00E206C4" w:rsidRDefault="00E206C4" w:rsidP="00E206C4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741115" w14:textId="1DA18B4C" w:rsidR="00E206C4" w:rsidRDefault="00E206C4" w:rsidP="00E206C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C01B3D" w14:textId="491D8CA8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  <w:tr w:rsidR="00E206C4" w14:paraId="4140407C" w14:textId="77777777" w:rsidTr="008D1720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50D0EC3D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A03CB4E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E9B65CB" w14:textId="77777777" w:rsidR="00E206C4" w:rsidRDefault="00E206C4" w:rsidP="00E206C4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2A9D23B2" w14:textId="77777777" w:rsidR="00E206C4" w:rsidRDefault="00E206C4" w:rsidP="00E206C4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96F1C62" w14:textId="59699C74" w:rsidR="00E206C4" w:rsidRDefault="00E206C4" w:rsidP="00E206C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A0C8B2" w14:textId="4A20AECB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  <w:tr w:rsidR="00E206C4" w14:paraId="4ABFEA88" w14:textId="77777777" w:rsidTr="008D1720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58F6BD7F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D092EC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8A11CC9" w14:textId="77777777" w:rsidR="00E206C4" w:rsidRDefault="00E206C4" w:rsidP="00E206C4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17DA1593" w14:textId="77777777" w:rsidR="00E206C4" w:rsidRDefault="00E206C4" w:rsidP="00E206C4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47A77FA" w14:textId="43A3F0AC" w:rsidR="00E206C4" w:rsidRDefault="00E206C4" w:rsidP="00E206C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95987EB" w14:textId="0EB8FE54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  <w:tr w:rsidR="00E206C4" w14:paraId="1FD12FB1" w14:textId="77777777" w:rsidTr="008D1720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3F954B08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6C53C3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FD64239" w14:textId="77777777" w:rsidR="00E206C4" w:rsidRDefault="00E206C4" w:rsidP="00E206C4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79B74B23" w14:textId="77777777" w:rsidR="00E206C4" w:rsidRDefault="00E206C4" w:rsidP="00E206C4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CA7408" w14:textId="0354CADC" w:rsidR="00E206C4" w:rsidRDefault="00E206C4" w:rsidP="00E206C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D2032F" w14:textId="592EB2BF" w:rsidR="00E206C4" w:rsidRDefault="00E206C4" w:rsidP="00E206C4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. 5–6</w:t>
            </w:r>
          </w:p>
        </w:tc>
      </w:tr>
      <w:tr w:rsidR="00E206C4" w14:paraId="364AF2B7" w14:textId="77777777" w:rsidTr="008D172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71F5877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91ABCA" w14:textId="77777777" w:rsidR="00E206C4" w:rsidRDefault="00E206C4" w:rsidP="00E206C4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7784711" w14:textId="77777777" w:rsidR="00E206C4" w:rsidRDefault="00E206C4" w:rsidP="00E206C4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AB90979" wp14:editId="27AD6E81">
                  <wp:extent cx="128016" cy="170561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C4B131D" w14:textId="19DBB089" w:rsidR="00E206C4" w:rsidRDefault="00E206C4" w:rsidP="00E206C4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No</w:t>
            </w:r>
          </w:p>
        </w:tc>
        <w:tc>
          <w:tcPr>
            <w:tcW w:w="937" w:type="dxa"/>
            <w:tcBorders>
              <w:top w:val="dashSmallGap" w:sz="4" w:space="0" w:color="000000"/>
            </w:tcBorders>
          </w:tcPr>
          <w:p w14:paraId="67294BB9" w14:textId="4B6A220E" w:rsidR="00E206C4" w:rsidRDefault="00E206C4" w:rsidP="00E206C4">
            <w:pPr>
              <w:pStyle w:val="TableParagraph"/>
              <w:rPr>
                <w:rFonts w:ascii="Times New Roman"/>
              </w:rPr>
            </w:pPr>
          </w:p>
        </w:tc>
      </w:tr>
      <w:tr w:rsidR="008D1720" w14:paraId="04F148DC" w14:textId="77777777" w:rsidTr="008D1720">
        <w:trPr>
          <w:trHeight w:val="280"/>
        </w:trPr>
        <w:tc>
          <w:tcPr>
            <w:tcW w:w="1640" w:type="dxa"/>
          </w:tcPr>
          <w:p w14:paraId="744E2FA4" w14:textId="77777777" w:rsidR="008D1720" w:rsidRDefault="008D1720" w:rsidP="008D172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7686AC9F" w14:textId="77777777" w:rsidR="008D1720" w:rsidRDefault="008D1720" w:rsidP="008D1720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27994E51" w14:textId="77777777" w:rsidR="008D1720" w:rsidRDefault="008D1720" w:rsidP="008D172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3872" behindDoc="1" locked="0" layoutInCell="1" allowOverlap="1" wp14:anchorId="437514F8" wp14:editId="7DB23A3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72D7201" id="Group 40" o:spid="_x0000_s1026" style="position:absolute;margin-left:5.3pt;margin-top:-.05pt;width:10.1pt;height:13.45pt;z-index:-161326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3F5E4B53" w14:textId="008FAE1D" w:rsidR="008D1720" w:rsidRDefault="008D1720" w:rsidP="008D172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</w:tcPr>
          <w:p w14:paraId="1F7C7716" w14:textId="35886857" w:rsidR="008D1720" w:rsidRDefault="008D1720" w:rsidP="008D1720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76CB5BC4" w14:textId="77777777" w:rsidTr="008D1720">
        <w:trPr>
          <w:trHeight w:val="549"/>
        </w:trPr>
        <w:tc>
          <w:tcPr>
            <w:tcW w:w="1640" w:type="dxa"/>
            <w:vMerge w:val="restart"/>
          </w:tcPr>
          <w:p w14:paraId="3784C670" w14:textId="77777777" w:rsidR="008D1720" w:rsidRDefault="008D1720" w:rsidP="008D172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7BBD7819" w14:textId="77777777" w:rsidR="008D1720" w:rsidRDefault="008D1720" w:rsidP="008D172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EB546E0" w14:textId="77777777" w:rsidR="008D1720" w:rsidRDefault="008D1720" w:rsidP="008D172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4896" behindDoc="1" locked="0" layoutInCell="1" allowOverlap="1" wp14:anchorId="3970652A" wp14:editId="27E5C89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63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E2F98D" id="Group 42" o:spid="_x0000_s1026" style="position:absolute;margin-left:5.3pt;margin-top:0;width:10.1pt;height:13.45pt;z-index:-161315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">
                      <v:shape id="Image 43" o:spid="_x0000_s1027" type="#_x0000_t75" style="position:absolute;width:128016;height:1706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B6CD983" w14:textId="23173354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bottom w:val="dashSmallGap" w:sz="4" w:space="0" w:color="000000"/>
            </w:tcBorders>
          </w:tcPr>
          <w:p w14:paraId="19E16423" w14:textId="7958BFCC" w:rsidR="008D1720" w:rsidRDefault="00E206C4" w:rsidP="008D1720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8D1720" w14:paraId="7A0FDE74" w14:textId="77777777" w:rsidTr="008D172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28C7239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106F703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3EDCC5" w14:textId="77777777" w:rsidR="008D1720" w:rsidRDefault="008D1720" w:rsidP="008D172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5920" behindDoc="1" locked="0" layoutInCell="1" allowOverlap="1" wp14:anchorId="354DE609" wp14:editId="087EA73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F611CFB" id="Group 44" o:spid="_x0000_s1026" style="position:absolute;margin-left:5.3pt;margin-top:0;width:10.1pt;height:13.45pt;z-index:-161305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">
                      <v:shape id="Image 45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A851A0" w14:textId="4C18D81C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503BB8" w14:textId="2294CC71" w:rsidR="008D1720" w:rsidRDefault="00E206C4" w:rsidP="008D1720">
            <w:pPr>
              <w:pStyle w:val="TableParagraph"/>
              <w:rPr>
                <w:rFonts w:ascii="Times New Roman"/>
              </w:rPr>
            </w:pP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  <w:r w:rsidRPr="002F5D6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8D1720" w14:paraId="6069496B" w14:textId="77777777" w:rsidTr="008D172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4DD5F576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368A4F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B64B564" w14:textId="77777777" w:rsidR="008D1720" w:rsidRDefault="008D1720" w:rsidP="008D172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6944" behindDoc="1" locked="0" layoutInCell="1" allowOverlap="1" wp14:anchorId="7DE08D96" wp14:editId="2AA4B9B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53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1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AA508E2" id="Group 46" o:spid="_x0000_s1026" style="position:absolute;margin-left:5.3pt;margin-top:0;width:10.1pt;height:13.45pt;z-index:-161295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">
                      <v:shape id="Image 47" o:spid="_x0000_s1027" type="#_x0000_t75" style="position:absolute;width:128016;height:1708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8F9C1D" w14:textId="70B6BEB4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, overall</w:t>
            </w:r>
          </w:p>
        </w:tc>
        <w:tc>
          <w:tcPr>
            <w:tcW w:w="937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64D5C2" w14:textId="77777777" w:rsidR="008D1720" w:rsidRDefault="008D1720" w:rsidP="008D1720">
            <w:pPr>
              <w:pStyle w:val="TableParagraph"/>
              <w:rPr>
                <w:rFonts w:ascii="Times New Roman"/>
              </w:rPr>
            </w:pPr>
          </w:p>
        </w:tc>
      </w:tr>
      <w:tr w:rsidR="008D1720" w14:paraId="5BCB5D1F" w14:textId="77777777" w:rsidTr="008D1720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423274D3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4B88C29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6E5BBA3" w14:textId="77777777" w:rsidR="008D1720" w:rsidRDefault="008D1720" w:rsidP="008D1720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87968" behindDoc="1" locked="0" layoutInCell="1" allowOverlap="1" wp14:anchorId="0C747B11" wp14:editId="6BA204C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41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80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829DFA5" id="Group 48" o:spid="_x0000_s1026" style="position:absolute;margin-left:5.3pt;margin-top:0;width:10.1pt;height:13.45pt;z-index:-161285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">
                      <v:shape id="Image 49" o:spid="_x0000_s1027" type="#_x0000_t75" style="position:absolute;width:128016;height:1708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465C45A4" w14:textId="2DBEE79E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  <w:tcBorders>
              <w:top w:val="dashSmallGap" w:sz="4" w:space="0" w:color="000000"/>
            </w:tcBorders>
          </w:tcPr>
          <w:p w14:paraId="5CE86DDB" w14:textId="22959E90" w:rsidR="008D1720" w:rsidRDefault="008D1720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  <w:tr w:rsidR="008D1720" w14:paraId="43FD492D" w14:textId="77777777" w:rsidTr="008D1720">
        <w:trPr>
          <w:trHeight w:val="1086"/>
        </w:trPr>
        <w:tc>
          <w:tcPr>
            <w:tcW w:w="1640" w:type="dxa"/>
          </w:tcPr>
          <w:p w14:paraId="23C0640D" w14:textId="77777777" w:rsidR="008D1720" w:rsidRDefault="008D1720" w:rsidP="008D172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26CB0EE1" w14:textId="77777777" w:rsidR="008D1720" w:rsidRDefault="008D1720" w:rsidP="008D172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5706A481" w14:textId="77777777" w:rsidR="008D1720" w:rsidRDefault="008D1720" w:rsidP="008D1720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19D4830" wp14:editId="49E73ED1">
                  <wp:extent cx="128016" cy="170751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75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34E1CFBE" w14:textId="0FC8655A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937" w:type="dxa"/>
          </w:tcPr>
          <w:p w14:paraId="55EB6E8F" w14:textId="5D96B642" w:rsidR="008D1720" w:rsidRDefault="00F668A8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E206C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</w:tr>
    </w:tbl>
    <w:p w14:paraId="66ED2C65" w14:textId="77777777" w:rsidR="008B56B8" w:rsidRDefault="008B56B8">
      <w:pPr>
        <w:rPr>
          <w:rFonts w:ascii="Times New Roman"/>
        </w:rPr>
        <w:sectPr w:rsidR="008B56B8">
          <w:type w:val="continuous"/>
          <w:pgSz w:w="12240" w:h="15840"/>
          <w:pgMar w:top="1240" w:right="520" w:bottom="280" w:left="500" w:header="920" w:footer="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6590"/>
        <w:gridCol w:w="1331"/>
        <w:gridCol w:w="720"/>
      </w:tblGrid>
      <w:tr w:rsidR="008D1720" w14:paraId="44D381BC" w14:textId="77777777" w:rsidTr="005A3AAD">
        <w:trPr>
          <w:trHeight w:val="818"/>
        </w:trPr>
        <w:tc>
          <w:tcPr>
            <w:tcW w:w="1640" w:type="dxa"/>
            <w:vMerge w:val="restart"/>
          </w:tcPr>
          <w:p w14:paraId="33CD11DB" w14:textId="77777777" w:rsidR="008D1720" w:rsidRDefault="008D1720" w:rsidP="008D1720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5D32DF5D" w14:textId="77777777" w:rsidR="008D1720" w:rsidRDefault="008D1720" w:rsidP="008D172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6590" w:type="dxa"/>
            <w:tcBorders>
              <w:bottom w:val="dashSmallGap" w:sz="4" w:space="0" w:color="000000"/>
            </w:tcBorders>
          </w:tcPr>
          <w:p w14:paraId="03AFE6B4" w14:textId="77777777" w:rsidR="008D1720" w:rsidRDefault="008D1720" w:rsidP="008D172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761A88C" wp14:editId="088BEDC9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0E323ACB" w14:textId="77777777" w:rsidR="008D1720" w:rsidRDefault="008D1720" w:rsidP="008D172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1331" w:type="dxa"/>
            <w:tcBorders>
              <w:bottom w:val="dashSmallGap" w:sz="4" w:space="0" w:color="000000"/>
            </w:tcBorders>
          </w:tcPr>
          <w:p w14:paraId="38064873" w14:textId="15E4F614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4164149" w14:textId="3884E763" w:rsidR="008D1720" w:rsidRDefault="008D1720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8D1720" w14:paraId="3E22C9C3" w14:textId="77777777" w:rsidTr="005A3AA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124D893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95399E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</w:tcBorders>
          </w:tcPr>
          <w:p w14:paraId="60D067C5" w14:textId="77777777" w:rsidR="008D1720" w:rsidRDefault="008D1720" w:rsidP="008D172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B2DF336" wp14:editId="2CD84B7D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1331" w:type="dxa"/>
            <w:tcBorders>
              <w:top w:val="dashSmallGap" w:sz="4" w:space="0" w:color="000000"/>
            </w:tcBorders>
          </w:tcPr>
          <w:p w14:paraId="3629E23C" w14:textId="0BC12294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FD8E053" w14:textId="6788E8F9" w:rsidR="008D1720" w:rsidRDefault="008D1720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8D1720" w14:paraId="430E8672" w14:textId="77777777" w:rsidTr="005A3AAD">
        <w:trPr>
          <w:trHeight w:val="817"/>
        </w:trPr>
        <w:tc>
          <w:tcPr>
            <w:tcW w:w="1640" w:type="dxa"/>
            <w:vMerge w:val="restart"/>
          </w:tcPr>
          <w:p w14:paraId="57A3102F" w14:textId="77777777" w:rsidR="008D1720" w:rsidRDefault="008D1720" w:rsidP="008D172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25B0CCD1" w14:textId="77777777" w:rsidR="008D1720" w:rsidRDefault="008D1720" w:rsidP="008D172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6590" w:type="dxa"/>
            <w:tcBorders>
              <w:bottom w:val="dashSmallGap" w:sz="4" w:space="0" w:color="000000"/>
            </w:tcBorders>
          </w:tcPr>
          <w:p w14:paraId="0AAE3D6E" w14:textId="77777777" w:rsidR="008D1720" w:rsidRDefault="008D1720" w:rsidP="008D172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0D4D168" wp14:editId="7F7231D5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1331" w:type="dxa"/>
            <w:tcBorders>
              <w:bottom w:val="dashSmallGap" w:sz="4" w:space="0" w:color="000000"/>
            </w:tcBorders>
          </w:tcPr>
          <w:p w14:paraId="59774DB9" w14:textId="0B583BEB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0ED84DA" w14:textId="02FAF509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8D1720" w14:paraId="17C94584" w14:textId="77777777" w:rsidTr="005A3AAD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1F48A8CB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180445F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0CBB512" w14:textId="77777777" w:rsidR="008D1720" w:rsidRDefault="008D1720" w:rsidP="008D172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5AEEBB47" wp14:editId="139384C3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13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1EE5518" w14:textId="52FF6A08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4366BD" w14:textId="24A12E72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</w:tr>
      <w:tr w:rsidR="008D1720" w14:paraId="0F6C1574" w14:textId="77777777" w:rsidTr="005A3AA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F7C9F2A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AF2C94E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</w:tcBorders>
          </w:tcPr>
          <w:p w14:paraId="1F216DE9" w14:textId="77777777" w:rsidR="008D1720" w:rsidRDefault="008D1720" w:rsidP="008D172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0016" behindDoc="1" locked="0" layoutInCell="1" allowOverlap="1" wp14:anchorId="1D58EAE2" wp14:editId="7737A2D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30D104" id="Group 55" o:spid="_x0000_s1026" style="position:absolute;margin-left:5.3pt;margin-top:0;width:10.1pt;height:13.45pt;z-index:-1612646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1331" w:type="dxa"/>
            <w:tcBorders>
              <w:top w:val="dashSmallGap" w:sz="4" w:space="0" w:color="000000"/>
            </w:tcBorders>
          </w:tcPr>
          <w:p w14:paraId="60823C70" w14:textId="77777777" w:rsidR="008D1720" w:rsidRDefault="008D1720" w:rsidP="008D1720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F5588BF" w14:textId="77777777" w:rsidR="008D1720" w:rsidRDefault="008D1720" w:rsidP="008D1720">
            <w:pPr>
              <w:pStyle w:val="TableParagraph"/>
              <w:rPr>
                <w:rFonts w:ascii="Times New Roman"/>
              </w:rPr>
            </w:pPr>
          </w:p>
        </w:tc>
      </w:tr>
      <w:tr w:rsidR="008D1720" w14:paraId="150DA5D7" w14:textId="77777777" w:rsidTr="005A3AAD">
        <w:trPr>
          <w:trHeight w:val="549"/>
        </w:trPr>
        <w:tc>
          <w:tcPr>
            <w:tcW w:w="1640" w:type="dxa"/>
          </w:tcPr>
          <w:p w14:paraId="407FC59A" w14:textId="77777777" w:rsidR="008D1720" w:rsidRDefault="008D1720" w:rsidP="008D172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00CC8336" w14:textId="77777777" w:rsidR="008D1720" w:rsidRDefault="008D1720" w:rsidP="008D172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40D24F10" w14:textId="77777777" w:rsidR="008D1720" w:rsidRDefault="008D1720" w:rsidP="008D172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6590" w:type="dxa"/>
          </w:tcPr>
          <w:p w14:paraId="5F2FE53D" w14:textId="77777777" w:rsidR="008D1720" w:rsidRDefault="008D1720" w:rsidP="008D172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C6FCC0E" wp14:editId="57F411EC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1331" w:type="dxa"/>
          </w:tcPr>
          <w:p w14:paraId="4B7A44F4" w14:textId="2B938F92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</w:tcPr>
          <w:p w14:paraId="2CB41EC8" w14:textId="07C931B3" w:rsidR="008D1720" w:rsidRDefault="00E206C4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8D1720" w14:paraId="64404EF8" w14:textId="77777777" w:rsidTr="005A3AAD">
        <w:trPr>
          <w:trHeight w:val="816"/>
        </w:trPr>
        <w:tc>
          <w:tcPr>
            <w:tcW w:w="1640" w:type="dxa"/>
          </w:tcPr>
          <w:p w14:paraId="479FF203" w14:textId="77777777" w:rsidR="008D1720" w:rsidRDefault="008D1720" w:rsidP="008D172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5E142CD0" w14:textId="77777777" w:rsidR="008D1720" w:rsidRDefault="008D1720" w:rsidP="008D172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6590" w:type="dxa"/>
          </w:tcPr>
          <w:p w14:paraId="47080B97" w14:textId="77777777" w:rsidR="008D1720" w:rsidRDefault="008D1720" w:rsidP="008D172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9606699" wp14:editId="124CC996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1AB18C81" w14:textId="77777777" w:rsidR="008D1720" w:rsidRDefault="008D1720" w:rsidP="008D172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1331" w:type="dxa"/>
          </w:tcPr>
          <w:p w14:paraId="2867F2E0" w14:textId="6EBDF175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o adverse events or harm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er)</w:t>
            </w:r>
          </w:p>
        </w:tc>
        <w:tc>
          <w:tcPr>
            <w:tcW w:w="720" w:type="dxa"/>
          </w:tcPr>
          <w:p w14:paraId="36DD5630" w14:textId="77777777" w:rsidR="008D1720" w:rsidRDefault="008D1720" w:rsidP="008D1720">
            <w:pPr>
              <w:pStyle w:val="TableParagraph"/>
              <w:rPr>
                <w:rFonts w:ascii="Times New Roman"/>
              </w:rPr>
            </w:pPr>
          </w:p>
        </w:tc>
      </w:tr>
      <w:tr w:rsidR="008D1720" w14:paraId="4E47F04F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22270A4" w14:textId="77777777" w:rsidR="008D1720" w:rsidRDefault="008D1720" w:rsidP="008D1720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  <w:spacing w:val="-2"/>
              </w:rPr>
              <w:t>DISCUSSION</w:t>
            </w:r>
          </w:p>
        </w:tc>
      </w:tr>
      <w:tr w:rsidR="008D1720" w14:paraId="5C91F879" w14:textId="77777777" w:rsidTr="005A3AAD">
        <w:trPr>
          <w:trHeight w:val="817"/>
        </w:trPr>
        <w:tc>
          <w:tcPr>
            <w:tcW w:w="1640" w:type="dxa"/>
            <w:vMerge w:val="restart"/>
          </w:tcPr>
          <w:p w14:paraId="38DAF166" w14:textId="77777777" w:rsidR="008D1720" w:rsidRDefault="008D1720" w:rsidP="008D172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426BA2B5" w14:textId="77777777" w:rsidR="008D1720" w:rsidRDefault="008D1720" w:rsidP="008D172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6590" w:type="dxa"/>
            <w:tcBorders>
              <w:bottom w:val="dashSmallGap" w:sz="4" w:space="0" w:color="000000"/>
            </w:tcBorders>
          </w:tcPr>
          <w:p w14:paraId="364DCCA0" w14:textId="77777777" w:rsidR="008D1720" w:rsidRDefault="008D1720" w:rsidP="008D1720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6DE3657" wp14:editId="35D77FF2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61AFEBEB" w14:textId="77777777" w:rsidR="008D1720" w:rsidRDefault="008D1720" w:rsidP="008D172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1331" w:type="dxa"/>
            <w:tcBorders>
              <w:bottom w:val="dashSmallGap" w:sz="4" w:space="0" w:color="000000"/>
            </w:tcBorders>
          </w:tcPr>
          <w:p w14:paraId="34FA6F63" w14:textId="3B61063C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68FFAB7" w14:textId="117CF2C8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0F01069D" w14:textId="77777777" w:rsidTr="005A3AAD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66F62A6C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CC663BA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1EC9F07" w14:textId="77777777" w:rsidR="008D1720" w:rsidRDefault="008D1720" w:rsidP="008D172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1040" behindDoc="1" locked="0" layoutInCell="1" allowOverlap="1" wp14:anchorId="275446AD" wp14:editId="6728139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BB006DA" id="Group 60" o:spid="_x0000_s1026" style="position:absolute;margin-left:5.3pt;margin-top:0;width:10.1pt;height:13.45pt;z-index:-1612544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13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D9D9BD2" w14:textId="4B2BEA7A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6F9DAF" w14:textId="60D5EB13" w:rsidR="008D1720" w:rsidRDefault="00F668A8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4F62C7EE" w14:textId="77777777" w:rsidTr="005A3AAD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56765D1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B9D6EB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676E6F7" w14:textId="77777777" w:rsidR="008D1720" w:rsidRDefault="008D1720" w:rsidP="008D172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2064" behindDoc="1" locked="0" layoutInCell="1" allowOverlap="1" wp14:anchorId="07838EC6" wp14:editId="5D09076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614A159" id="Group 62" o:spid="_x0000_s1026" style="position:absolute;margin-left:5.3pt;margin-top:0;width:10.1pt;height:13.45pt;z-index:-161244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13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A87534B" w14:textId="4AECE137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933B9C" w14:textId="0FEB75A1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74D7516A" w14:textId="77777777" w:rsidTr="005A3AA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B9CE3D5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CDD2B35" w14:textId="77777777" w:rsidR="008D1720" w:rsidRDefault="008D1720" w:rsidP="008D1720">
            <w:pPr>
              <w:rPr>
                <w:sz w:val="2"/>
                <w:szCs w:val="2"/>
              </w:rPr>
            </w:pPr>
          </w:p>
        </w:tc>
        <w:tc>
          <w:tcPr>
            <w:tcW w:w="6590" w:type="dxa"/>
            <w:tcBorders>
              <w:top w:val="dashSmallGap" w:sz="4" w:space="0" w:color="000000"/>
            </w:tcBorders>
          </w:tcPr>
          <w:p w14:paraId="7BCF7F5F" w14:textId="77777777" w:rsidR="008D1720" w:rsidRDefault="008D1720" w:rsidP="008D172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93088" behindDoc="1" locked="0" layoutInCell="1" allowOverlap="1" wp14:anchorId="3E6D496A" wp14:editId="01A6494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950F006" id="Group 64" o:spid="_x0000_s1026" style="position:absolute;margin-left:5.3pt;margin-top:0;width:10.1pt;height:13.5pt;z-index:-16123392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10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1331" w:type="dxa"/>
            <w:tcBorders>
              <w:top w:val="dashSmallGap" w:sz="4" w:space="0" w:color="000000"/>
            </w:tcBorders>
          </w:tcPr>
          <w:p w14:paraId="625647BC" w14:textId="18B12A02" w:rsidR="008D1720" w:rsidRDefault="008D1720" w:rsidP="008D172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Yes</w:t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30AEA9D" w14:textId="10B1078F" w:rsidR="008D1720" w:rsidRDefault="003F5D9C" w:rsidP="008D1720">
            <w:pPr>
              <w:pStyle w:val="TableParagraph"/>
              <w:rPr>
                <w:rFonts w:ascii="Times New Roman"/>
                <w:sz w:val="20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2E40499B" w14:textId="77777777" w:rsidTr="005A3AAD">
        <w:trPr>
          <w:trHeight w:val="1084"/>
        </w:trPr>
        <w:tc>
          <w:tcPr>
            <w:tcW w:w="1640" w:type="dxa"/>
          </w:tcPr>
          <w:p w14:paraId="035B3B2F" w14:textId="77777777" w:rsidR="008D1720" w:rsidRDefault="008D1720" w:rsidP="008D1720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5DFA2E4C" w14:textId="77777777" w:rsidR="008D1720" w:rsidRDefault="008D1720" w:rsidP="008D172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6590" w:type="dxa"/>
          </w:tcPr>
          <w:p w14:paraId="61CF0A99" w14:textId="77777777" w:rsidR="008D1720" w:rsidRDefault="008D1720" w:rsidP="008D172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356774B" wp14:editId="072B692B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5ED68C7C" w14:textId="77777777" w:rsidR="008D1720" w:rsidRDefault="008D1720" w:rsidP="008D172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1331" w:type="dxa"/>
          </w:tcPr>
          <w:p w14:paraId="67D86961" w14:textId="0656A95A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14:paraId="744FA380" w14:textId="0E841869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8D1720" w14:paraId="28734587" w14:textId="77777777" w:rsidTr="005A3AAD">
        <w:trPr>
          <w:trHeight w:val="549"/>
        </w:trPr>
        <w:tc>
          <w:tcPr>
            <w:tcW w:w="1640" w:type="dxa"/>
          </w:tcPr>
          <w:p w14:paraId="73548C8F" w14:textId="77777777" w:rsidR="008D1720" w:rsidRDefault="008D1720" w:rsidP="008D172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0DA12E35" w14:textId="77777777" w:rsidR="008D1720" w:rsidRDefault="008D1720" w:rsidP="008D172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7B765C3A" w14:textId="77777777" w:rsidR="008D1720" w:rsidRDefault="008D1720" w:rsidP="008D172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6590" w:type="dxa"/>
          </w:tcPr>
          <w:p w14:paraId="06BD0706" w14:textId="77777777" w:rsidR="008D1720" w:rsidRDefault="008D1720" w:rsidP="008D172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76E4B4C" wp14:editId="4D4B70AF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1331" w:type="dxa"/>
          </w:tcPr>
          <w:p w14:paraId="1CC31EAA" w14:textId="6E73F792" w:rsidR="008D1720" w:rsidRDefault="008D1720" w:rsidP="008D17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Yes</w:t>
            </w:r>
          </w:p>
        </w:tc>
        <w:tc>
          <w:tcPr>
            <w:tcW w:w="720" w:type="dxa"/>
          </w:tcPr>
          <w:p w14:paraId="047C1D0E" w14:textId="0033D282" w:rsidR="008D1720" w:rsidRDefault="003F5D9C" w:rsidP="008D1720">
            <w:pPr>
              <w:pStyle w:val="TableParagraph"/>
              <w:rPr>
                <w:rFonts w:ascii="Times New Roman"/>
              </w:rPr>
            </w:pPr>
            <w:r w:rsidRPr="008354C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9617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</w:tbl>
    <w:p w14:paraId="693F22A8" w14:textId="77777777" w:rsidR="008B56B8" w:rsidRDefault="008B56B8">
      <w:pPr>
        <w:pStyle w:val="BodyText"/>
        <w:rPr>
          <w:rFonts w:ascii="Times New Roman"/>
        </w:rPr>
      </w:pPr>
    </w:p>
    <w:p w14:paraId="36218656" w14:textId="77777777" w:rsidR="008B56B8" w:rsidRDefault="008B56B8">
      <w:pPr>
        <w:pStyle w:val="BodyText"/>
        <w:spacing w:before="16"/>
        <w:rPr>
          <w:rFonts w:ascii="Times New Roman"/>
        </w:rPr>
      </w:pPr>
    </w:p>
    <w:p w14:paraId="3F2B5C05" w14:textId="77777777" w:rsidR="008B56B8" w:rsidRDefault="002B20F5">
      <w:pPr>
        <w:pStyle w:val="BodyText"/>
        <w:spacing w:line="278" w:lineRule="auto"/>
        <w:ind w:left="220" w:right="47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2">
        <w:r>
          <w:rPr>
            <w:color w:val="0000FF"/>
            <w:u w:val="single" w:color="0000FF"/>
          </w:rPr>
          <w:t>http://www.cdc.gov/trendstatement/</w:t>
        </w:r>
      </w:hyperlink>
    </w:p>
    <w:sectPr w:rsidR="008B56B8">
      <w:type w:val="continuous"/>
      <w:pgSz w:w="12240" w:h="15840"/>
      <w:pgMar w:top="1240" w:right="52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E6CD0" w14:textId="77777777" w:rsidR="00E86697" w:rsidRDefault="00E86697">
      <w:r>
        <w:separator/>
      </w:r>
    </w:p>
  </w:endnote>
  <w:endnote w:type="continuationSeparator" w:id="0">
    <w:p w14:paraId="71DED18F" w14:textId="77777777" w:rsidR="00E86697" w:rsidRDefault="00E866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81CF" w14:textId="77777777" w:rsidR="00E86697" w:rsidRDefault="00E86697">
      <w:r>
        <w:separator/>
      </w:r>
    </w:p>
  </w:footnote>
  <w:footnote w:type="continuationSeparator" w:id="0">
    <w:p w14:paraId="4B1CD134" w14:textId="77777777" w:rsidR="00E86697" w:rsidRDefault="00E866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42FA31" w14:textId="77777777" w:rsidR="008B56B8" w:rsidRDefault="002B20F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55F20F58" wp14:editId="42438619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337C52D6" w14:textId="77777777" w:rsidR="008B56B8" w:rsidRDefault="002B20F5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11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1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pacing w:val="-2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F20F58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" filled="f" stroked="f">
              <v:textbox inset="0,0,0,0">
                <w:txbxContent>
                  <w:p w14:paraId="337C52D6" w14:textId="77777777" w:rsidR="008B56B8" w:rsidRDefault="002B20F5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11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12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pacing w:val="-2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04874"/>
    <w:multiLevelType w:val="hybridMultilevel"/>
    <w:tmpl w:val="BA8E80F8"/>
    <w:lvl w:ilvl="0" w:tplc="5140880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004E11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A6ADA3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2FE3B42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A9FCD53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2B4743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EF87D3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7306472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BE499E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18565979"/>
    <w:multiLevelType w:val="hybridMultilevel"/>
    <w:tmpl w:val="927E86A8"/>
    <w:lvl w:ilvl="0" w:tplc="6AF6BC0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1FAE88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D73828B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CB8E8D7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FB67EE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FA8210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9664BE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748AB4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4A6971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224F6B19"/>
    <w:multiLevelType w:val="hybridMultilevel"/>
    <w:tmpl w:val="F6FE2BC0"/>
    <w:lvl w:ilvl="0" w:tplc="C1D24D0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35AE14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5F6C55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956949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D242DCC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5352CB1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832741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780B5B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F74ECE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37073358"/>
    <w:multiLevelType w:val="hybridMultilevel"/>
    <w:tmpl w:val="DBAA9880"/>
    <w:lvl w:ilvl="0" w:tplc="106A13C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AE300D7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71A70F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F76EEAE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78C734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744B86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9749EF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702BD1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002384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41FA5413"/>
    <w:multiLevelType w:val="hybridMultilevel"/>
    <w:tmpl w:val="5CF82E64"/>
    <w:lvl w:ilvl="0" w:tplc="1916CF5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3DE589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1B04B8A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3180F1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60C1BD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938D352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53C92E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B84BA6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CC80DB8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449C494A"/>
    <w:multiLevelType w:val="hybridMultilevel"/>
    <w:tmpl w:val="DB4C9CB0"/>
    <w:lvl w:ilvl="0" w:tplc="71066EC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7E0FEB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4A435E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ECAAB4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042CDE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8576951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1723CE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0BCA00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90E41EE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E07283B"/>
    <w:multiLevelType w:val="hybridMultilevel"/>
    <w:tmpl w:val="15C6970C"/>
    <w:lvl w:ilvl="0" w:tplc="4D54E9C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24A39F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086699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3E2A55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4A0365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E2E595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2B0DDF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39E8EB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E30680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4EA014E3"/>
    <w:multiLevelType w:val="hybridMultilevel"/>
    <w:tmpl w:val="FE627D60"/>
    <w:lvl w:ilvl="0" w:tplc="5644E13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D46AFB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FE9C2E6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4AAE5EC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84E7FD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7E2C97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7AC3EC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C320C0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D7C5A7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031364E"/>
    <w:multiLevelType w:val="hybridMultilevel"/>
    <w:tmpl w:val="17F0919E"/>
    <w:lvl w:ilvl="0" w:tplc="E9FABC4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F0DE2450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98EC86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7DE5A9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7BA27C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3920B0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74320D7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A68CCA7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5C01BA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535D6910"/>
    <w:multiLevelType w:val="hybridMultilevel"/>
    <w:tmpl w:val="A06CF564"/>
    <w:lvl w:ilvl="0" w:tplc="AC64268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E2ED56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D206AC0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E0B28A2C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439C1EA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488B55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946A0D0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217ACA7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E93E807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EE0598D"/>
    <w:multiLevelType w:val="hybridMultilevel"/>
    <w:tmpl w:val="86F00A00"/>
    <w:lvl w:ilvl="0" w:tplc="002AB03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012C99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A460620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6A942D6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7CF64AFE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2E0804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D316B094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D24C64D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0FEAD7A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6F47362F"/>
    <w:multiLevelType w:val="hybridMultilevel"/>
    <w:tmpl w:val="D5AA6BF0"/>
    <w:lvl w:ilvl="0" w:tplc="2D00BD0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DF28BE48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CDA4F36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7EA711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11C008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616D7BC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580E28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07721432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3E2C48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DA0382B"/>
    <w:multiLevelType w:val="hybridMultilevel"/>
    <w:tmpl w:val="1920556C"/>
    <w:lvl w:ilvl="0" w:tplc="604A568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90A4656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0A6228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6241D0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B4C214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DD6E57A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C701DC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F968A26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C2C261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10"/>
  </w:num>
  <w:num w:numId="3">
    <w:abstractNumId w:val="2"/>
  </w:num>
  <w:num w:numId="4">
    <w:abstractNumId w:val="1"/>
  </w:num>
  <w:num w:numId="5">
    <w:abstractNumId w:val="12"/>
  </w:num>
  <w:num w:numId="6">
    <w:abstractNumId w:val="6"/>
  </w:num>
  <w:num w:numId="7">
    <w:abstractNumId w:val="4"/>
  </w:num>
  <w:num w:numId="8">
    <w:abstractNumId w:val="5"/>
  </w:num>
  <w:num w:numId="9">
    <w:abstractNumId w:val="8"/>
  </w:num>
  <w:num w:numId="10">
    <w:abstractNumId w:val="3"/>
  </w:num>
  <w:num w:numId="11">
    <w:abstractNumId w:val="7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6B8"/>
    <w:rsid w:val="00196177"/>
    <w:rsid w:val="00274FA5"/>
    <w:rsid w:val="002B20F5"/>
    <w:rsid w:val="003F5D9C"/>
    <w:rsid w:val="005A3AAD"/>
    <w:rsid w:val="00724273"/>
    <w:rsid w:val="008B56B8"/>
    <w:rsid w:val="008D1720"/>
    <w:rsid w:val="00A25BE2"/>
    <w:rsid w:val="00A34C64"/>
    <w:rsid w:val="00DD045F"/>
    <w:rsid w:val="00E206C4"/>
    <w:rsid w:val="00E71A08"/>
    <w:rsid w:val="00E80273"/>
    <w:rsid w:val="00E86697"/>
    <w:rsid w:val="00F66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8ED0A"/>
  <w15:docId w15:val="{5B150C84-208C-4D39-A498-470A1C6E5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3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user</cp:lastModifiedBy>
  <cp:revision>7</cp:revision>
  <dcterms:created xsi:type="dcterms:W3CDTF">2025-10-18T08:36:00Z</dcterms:created>
  <dcterms:modified xsi:type="dcterms:W3CDTF">2026-01-17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10-18T00:00:00Z</vt:filetime>
  </property>
  <property fmtid="{D5CDD505-2E9C-101B-9397-08002B2CF9AE}" pid="5" name="Producer">
    <vt:lpwstr>Microsoft® Word 2010</vt:lpwstr>
  </property>
</Properties>
</file>